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79F59" w14:textId="77777777" w:rsidR="00B870DC" w:rsidRPr="00147B50" w:rsidRDefault="00B870DC" w:rsidP="00B870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I</w:t>
      </w:r>
      <w:r w:rsidRPr="00147B50">
        <w:rPr>
          <w:rFonts w:ascii="Times New Roman" w:hAnsi="Times New Roman" w:cs="Times New Roman"/>
          <w:b/>
          <w:sz w:val="24"/>
          <w:szCs w:val="24"/>
        </w:rPr>
        <w:t>.</w:t>
      </w:r>
      <w:r w:rsidRPr="00147B50">
        <w:rPr>
          <w:rFonts w:ascii="Times New Roman" w:hAnsi="Times New Roman" w:cs="Times New Roman"/>
          <w:sz w:val="24"/>
          <w:szCs w:val="24"/>
        </w:rPr>
        <w:t xml:space="preserve"> Patient characteristics for provided BM samples.</w:t>
      </w:r>
    </w:p>
    <w:tbl>
      <w:tblPr>
        <w:tblStyle w:val="ListTable1Light-Accent3"/>
        <w:tblW w:w="8958" w:type="dxa"/>
        <w:jc w:val="center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567"/>
        <w:gridCol w:w="567"/>
        <w:gridCol w:w="567"/>
        <w:gridCol w:w="2268"/>
        <w:gridCol w:w="709"/>
        <w:gridCol w:w="3713"/>
        <w:gridCol w:w="567"/>
      </w:tblGrid>
      <w:tr w:rsidR="00B870DC" w:rsidRPr="00147B50" w14:paraId="019B43D5" w14:textId="77777777" w:rsidTr="00CC1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3A904A1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ID No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23728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ED56F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2D5AB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AFD8E9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TX (Y/N)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5449F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56B9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o Exp.</w:t>
            </w:r>
          </w:p>
          <w:p w14:paraId="7D1DF70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(X)</w:t>
            </w:r>
          </w:p>
        </w:tc>
      </w:tr>
      <w:tr w:rsidR="00B870DC" w:rsidRPr="00147B50" w14:paraId="51B06518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C85E5F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7D43FA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49A9F7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AE48241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Essential thrombocythaemi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B65D24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tcBorders>
              <w:top w:val="single" w:sz="12" w:space="0" w:color="auto"/>
            </w:tcBorders>
            <w:vAlign w:val="center"/>
          </w:tcPr>
          <w:p w14:paraId="5C40BF6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AFB31C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7739F682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77233B7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567" w:type="dxa"/>
            <w:vAlign w:val="center"/>
          </w:tcPr>
          <w:p w14:paraId="1DACED5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0E1AFE5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vAlign w:val="center"/>
          </w:tcPr>
          <w:p w14:paraId="3C9C75F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5965A80B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2BEC93C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2DECF9D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5AA02BE4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05B2E30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567" w:type="dxa"/>
            <w:vAlign w:val="center"/>
          </w:tcPr>
          <w:p w14:paraId="3ABC122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5C114C1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68" w:type="dxa"/>
            <w:vAlign w:val="center"/>
          </w:tcPr>
          <w:p w14:paraId="1EA1EE9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DS-ring sideroblasts, single lineage dysplasia</w:t>
            </w:r>
          </w:p>
        </w:tc>
        <w:tc>
          <w:tcPr>
            <w:tcW w:w="709" w:type="dxa"/>
            <w:vAlign w:val="center"/>
          </w:tcPr>
          <w:p w14:paraId="454B12F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6C22533B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7BDFFAA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75D86CF4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4DC0A577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567" w:type="dxa"/>
            <w:vAlign w:val="center"/>
          </w:tcPr>
          <w:p w14:paraId="7298A5B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65193A8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8" w:type="dxa"/>
            <w:vAlign w:val="center"/>
          </w:tcPr>
          <w:p w14:paraId="13E68AE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h+ CML</w:t>
            </w:r>
          </w:p>
        </w:tc>
        <w:tc>
          <w:tcPr>
            <w:tcW w:w="709" w:type="dxa"/>
            <w:vAlign w:val="center"/>
          </w:tcPr>
          <w:p w14:paraId="0E6ACB09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31FBBDF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21B347D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381C8040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0AD8C90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567" w:type="dxa"/>
            <w:vAlign w:val="center"/>
          </w:tcPr>
          <w:p w14:paraId="39A4B2B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7E69C20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68" w:type="dxa"/>
            <w:vAlign w:val="center"/>
          </w:tcPr>
          <w:p w14:paraId="3A46017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Infective endocarditis (non-malignant)</w:t>
            </w:r>
          </w:p>
        </w:tc>
        <w:tc>
          <w:tcPr>
            <w:tcW w:w="709" w:type="dxa"/>
            <w:vAlign w:val="center"/>
          </w:tcPr>
          <w:p w14:paraId="2AB38B4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44F3C49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56CAAB5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4AA1A4AC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3870E7F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567" w:type="dxa"/>
            <w:vAlign w:val="center"/>
          </w:tcPr>
          <w:p w14:paraId="5E7F20C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4E1A5C4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vAlign w:val="center"/>
          </w:tcPr>
          <w:p w14:paraId="6452B04F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symptomatic myeloma</w:t>
            </w:r>
          </w:p>
        </w:tc>
        <w:tc>
          <w:tcPr>
            <w:tcW w:w="709" w:type="dxa"/>
            <w:vAlign w:val="center"/>
          </w:tcPr>
          <w:p w14:paraId="5342C07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42DE28B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5FCCB0A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6929A4B3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3637488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567" w:type="dxa"/>
            <w:vAlign w:val="center"/>
          </w:tcPr>
          <w:p w14:paraId="01E742E9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1FFE978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8" w:type="dxa"/>
            <w:vAlign w:val="center"/>
          </w:tcPr>
          <w:p w14:paraId="0507AFF9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yelofibrosis</w:t>
            </w:r>
          </w:p>
        </w:tc>
        <w:tc>
          <w:tcPr>
            <w:tcW w:w="709" w:type="dxa"/>
            <w:vAlign w:val="center"/>
          </w:tcPr>
          <w:p w14:paraId="12F6A81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1B9B62E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332D3A7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27AAB175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7DA05851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567" w:type="dxa"/>
            <w:vAlign w:val="center"/>
          </w:tcPr>
          <w:p w14:paraId="0B690DD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5844D90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  <w:vAlign w:val="center"/>
          </w:tcPr>
          <w:p w14:paraId="6446DF4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709" w:type="dxa"/>
            <w:vAlign w:val="center"/>
          </w:tcPr>
          <w:p w14:paraId="0DF05254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5793287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438385A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228282B2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5A6696E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1*</w:t>
            </w:r>
          </w:p>
        </w:tc>
        <w:tc>
          <w:tcPr>
            <w:tcW w:w="567" w:type="dxa"/>
            <w:vAlign w:val="center"/>
          </w:tcPr>
          <w:p w14:paraId="2CB87EC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3CE5589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vAlign w:val="center"/>
          </w:tcPr>
          <w:p w14:paraId="4585463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, myelodysplasia related changes</w:t>
            </w:r>
          </w:p>
        </w:tc>
        <w:tc>
          <w:tcPr>
            <w:tcW w:w="709" w:type="dxa"/>
            <w:vAlign w:val="center"/>
          </w:tcPr>
          <w:p w14:paraId="24E39B4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4AC7B5F9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6A9CF57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34EBF5E0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03DCA8A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567" w:type="dxa"/>
            <w:vAlign w:val="center"/>
          </w:tcPr>
          <w:p w14:paraId="433FCFA9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020E65EF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68" w:type="dxa"/>
            <w:vAlign w:val="center"/>
          </w:tcPr>
          <w:p w14:paraId="7D6925A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45D5D7A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37BFE33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577B6C0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3E13E026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5B446817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567" w:type="dxa"/>
            <w:vAlign w:val="center"/>
          </w:tcPr>
          <w:p w14:paraId="6A5A32C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215A5F1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vAlign w:val="center"/>
          </w:tcPr>
          <w:p w14:paraId="22FE158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088C834F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1196281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488C011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08E099DD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1B8ADC2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567" w:type="dxa"/>
            <w:vAlign w:val="center"/>
          </w:tcPr>
          <w:p w14:paraId="392BE562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640BC30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68" w:type="dxa"/>
            <w:vAlign w:val="center"/>
          </w:tcPr>
          <w:p w14:paraId="3246E3D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649FEE0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667B2F2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1ECBBB6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68F73578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2B7B5F0B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567" w:type="dxa"/>
            <w:vAlign w:val="center"/>
          </w:tcPr>
          <w:p w14:paraId="36FA05D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30BE983E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68" w:type="dxa"/>
            <w:vAlign w:val="center"/>
          </w:tcPr>
          <w:p w14:paraId="1AE35087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1D9501E5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7876602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7054316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619A5596" w14:textId="77777777" w:rsidTr="00CC13C4">
        <w:trPr>
          <w:trHeight w:val="397"/>
          <w:jc w:val="center"/>
        </w:trPr>
        <w:tc>
          <w:tcPr>
            <w:tcW w:w="567" w:type="dxa"/>
            <w:vAlign w:val="center"/>
            <w:hideMark/>
          </w:tcPr>
          <w:p w14:paraId="6ECB37B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567" w:type="dxa"/>
            <w:vAlign w:val="center"/>
          </w:tcPr>
          <w:p w14:paraId="0524B894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6CC9C4A1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8" w:type="dxa"/>
            <w:vAlign w:val="center"/>
          </w:tcPr>
          <w:p w14:paraId="13893D8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lasma cell myeloma</w:t>
            </w:r>
          </w:p>
        </w:tc>
        <w:tc>
          <w:tcPr>
            <w:tcW w:w="709" w:type="dxa"/>
            <w:vAlign w:val="center"/>
          </w:tcPr>
          <w:p w14:paraId="130AA416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1A45A860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7D59302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4F2A3595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78D2458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567" w:type="dxa"/>
            <w:vAlign w:val="center"/>
          </w:tcPr>
          <w:p w14:paraId="35C1B39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6314862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vAlign w:val="center"/>
          </w:tcPr>
          <w:p w14:paraId="256B19C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Leukaemic mantle cell lymphoma</w:t>
            </w:r>
          </w:p>
        </w:tc>
        <w:tc>
          <w:tcPr>
            <w:tcW w:w="709" w:type="dxa"/>
            <w:vAlign w:val="center"/>
          </w:tcPr>
          <w:p w14:paraId="18C9979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08C8D4E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1B9C1DA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7CE6D99B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21566B8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567" w:type="dxa"/>
            <w:vAlign w:val="center"/>
          </w:tcPr>
          <w:p w14:paraId="0B67B7B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24FFBEA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  <w:vAlign w:val="center"/>
          </w:tcPr>
          <w:p w14:paraId="0240BD1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Essential thrombocythaemia</w:t>
            </w:r>
          </w:p>
        </w:tc>
        <w:tc>
          <w:tcPr>
            <w:tcW w:w="709" w:type="dxa"/>
            <w:vAlign w:val="center"/>
          </w:tcPr>
          <w:p w14:paraId="08A3FC3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160ECAE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508AEE5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165A4C28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3F370ED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567" w:type="dxa"/>
            <w:vAlign w:val="center"/>
          </w:tcPr>
          <w:p w14:paraId="3E41079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5FCC787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68" w:type="dxa"/>
            <w:vAlign w:val="center"/>
          </w:tcPr>
          <w:p w14:paraId="4235E31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Primary myelofibrosis accelerated phase (JAK2+)</w:t>
            </w:r>
          </w:p>
        </w:tc>
        <w:tc>
          <w:tcPr>
            <w:tcW w:w="709" w:type="dxa"/>
            <w:vAlign w:val="center"/>
          </w:tcPr>
          <w:p w14:paraId="2856BBB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226CD9D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44EEC07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3CC980F5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2128537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567" w:type="dxa"/>
            <w:vAlign w:val="center"/>
          </w:tcPr>
          <w:p w14:paraId="23174AF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4FA3787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68" w:type="dxa"/>
            <w:vAlign w:val="center"/>
          </w:tcPr>
          <w:p w14:paraId="4D51307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JAK2+ myelofibrosis</w:t>
            </w:r>
          </w:p>
        </w:tc>
        <w:tc>
          <w:tcPr>
            <w:tcW w:w="709" w:type="dxa"/>
            <w:vAlign w:val="center"/>
          </w:tcPr>
          <w:p w14:paraId="3EBC364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557AB90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601911B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7996DA32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19650AE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567" w:type="dxa"/>
            <w:vAlign w:val="center"/>
          </w:tcPr>
          <w:p w14:paraId="5460EA5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250B911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8" w:type="dxa"/>
            <w:vAlign w:val="center"/>
          </w:tcPr>
          <w:p w14:paraId="47CA8FC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Refractory anaemia, ring sideroblasts, unilineage dysplasia</w:t>
            </w:r>
          </w:p>
        </w:tc>
        <w:tc>
          <w:tcPr>
            <w:tcW w:w="709" w:type="dxa"/>
            <w:vAlign w:val="center"/>
          </w:tcPr>
          <w:p w14:paraId="40FB80E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0B8C875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2931E12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6AC5EC95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2B3DB23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567" w:type="dxa"/>
            <w:vAlign w:val="center"/>
          </w:tcPr>
          <w:p w14:paraId="78EBB49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057BC3F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68" w:type="dxa"/>
            <w:vAlign w:val="center"/>
          </w:tcPr>
          <w:p w14:paraId="7818F2A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709" w:type="dxa"/>
            <w:vAlign w:val="center"/>
          </w:tcPr>
          <w:p w14:paraId="7021E56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5F6AA09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18A0C58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38BB7977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4612009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567" w:type="dxa"/>
            <w:vAlign w:val="center"/>
          </w:tcPr>
          <w:p w14:paraId="3BADB9C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12BD237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8" w:type="dxa"/>
            <w:vAlign w:val="center"/>
          </w:tcPr>
          <w:p w14:paraId="7D05949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 – FLT3 &amp; NPM1 wild type</w:t>
            </w:r>
          </w:p>
        </w:tc>
        <w:tc>
          <w:tcPr>
            <w:tcW w:w="709" w:type="dxa"/>
            <w:vAlign w:val="center"/>
          </w:tcPr>
          <w:p w14:paraId="5A217BC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519774D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3A6B12C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382B38E0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0B2F8DA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567" w:type="dxa"/>
            <w:vAlign w:val="center"/>
          </w:tcPr>
          <w:p w14:paraId="3A5A9EE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418DFBB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68" w:type="dxa"/>
            <w:vAlign w:val="center"/>
          </w:tcPr>
          <w:p w14:paraId="7EFDD35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DS transforming to AML (complex karyotype including del 5q, del17)</w:t>
            </w:r>
          </w:p>
        </w:tc>
        <w:tc>
          <w:tcPr>
            <w:tcW w:w="709" w:type="dxa"/>
            <w:vAlign w:val="center"/>
          </w:tcPr>
          <w:p w14:paraId="6AA0F41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vAlign w:val="center"/>
          </w:tcPr>
          <w:p w14:paraId="3BBFECA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vAlign w:val="center"/>
          </w:tcPr>
          <w:p w14:paraId="4CE63FD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265594DE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D31BE3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85A4F5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BA1B77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607E5F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Immune thrombocytopenic purpur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80DDBC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713" w:type="dxa"/>
            <w:tcBorders>
              <w:bottom w:val="single" w:sz="12" w:space="0" w:color="auto"/>
            </w:tcBorders>
            <w:vAlign w:val="center"/>
          </w:tcPr>
          <w:p w14:paraId="36B4E07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414358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3CDDEB" w14:textId="77777777" w:rsidR="00B870DC" w:rsidRPr="00147B50" w:rsidRDefault="00B870DC" w:rsidP="00B870DC">
      <w:pPr>
        <w:rPr>
          <w:rFonts w:ascii="Times New Roman" w:hAnsi="Times New Roman" w:cs="Times New Roman"/>
          <w:sz w:val="24"/>
          <w:szCs w:val="24"/>
        </w:rPr>
      </w:pPr>
    </w:p>
    <w:p w14:paraId="061A4EFA" w14:textId="77777777" w:rsidR="00B870DC" w:rsidRPr="00147B50" w:rsidRDefault="00B870DC" w:rsidP="00B870DC">
      <w:pPr>
        <w:rPr>
          <w:rFonts w:ascii="Times New Roman" w:hAnsi="Times New Roman" w:cs="Times New Roman"/>
          <w:sz w:val="24"/>
          <w:szCs w:val="24"/>
        </w:rPr>
      </w:pPr>
      <w:r w:rsidRPr="00147B50">
        <w:rPr>
          <w:rFonts w:ascii="Times New Roman" w:hAnsi="Times New Roman" w:cs="Times New Roman"/>
          <w:sz w:val="24"/>
          <w:szCs w:val="24"/>
        </w:rPr>
        <w:br w:type="page"/>
      </w:r>
    </w:p>
    <w:p w14:paraId="3A546EB0" w14:textId="77777777" w:rsidR="00B870DC" w:rsidRPr="00147B50" w:rsidRDefault="00B870DC" w:rsidP="00B870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I</w:t>
      </w:r>
      <w:r w:rsidRPr="00147B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47B50">
        <w:rPr>
          <w:rFonts w:ascii="Times New Roman" w:hAnsi="Times New Roman" w:cs="Times New Roman"/>
          <w:sz w:val="24"/>
          <w:szCs w:val="24"/>
        </w:rPr>
        <w:t>Continued.</w:t>
      </w:r>
    </w:p>
    <w:tbl>
      <w:tblPr>
        <w:tblStyle w:val="ListTable1Light-Accent3"/>
        <w:tblW w:w="8958" w:type="dxa"/>
        <w:jc w:val="center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567"/>
        <w:gridCol w:w="567"/>
        <w:gridCol w:w="567"/>
        <w:gridCol w:w="2268"/>
        <w:gridCol w:w="709"/>
        <w:gridCol w:w="3713"/>
        <w:gridCol w:w="567"/>
      </w:tblGrid>
      <w:tr w:rsidR="00B870DC" w:rsidRPr="00147B50" w14:paraId="49BA12DC" w14:textId="77777777" w:rsidTr="00CC1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2733AC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ID No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F6303D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A57D6F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C9ED1A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9A0038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TX (Y/N)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075543" w14:textId="77777777" w:rsidR="00B870DC" w:rsidRPr="00147B50" w:rsidRDefault="00B870DC" w:rsidP="00CC13C4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5EBAF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No Exp.</w:t>
            </w:r>
          </w:p>
          <w:p w14:paraId="613858F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(X)</w:t>
            </w:r>
          </w:p>
        </w:tc>
      </w:tr>
      <w:tr w:rsidR="00B870DC" w:rsidRPr="00147B50" w14:paraId="5838A985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027269E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567" w:type="dxa"/>
            <w:vAlign w:val="center"/>
          </w:tcPr>
          <w:p w14:paraId="7A56611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5ED6BD5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68" w:type="dxa"/>
            <w:vAlign w:val="center"/>
          </w:tcPr>
          <w:p w14:paraId="6F29ABC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PML in remission, MRD neg, breast cancer history</w:t>
            </w:r>
          </w:p>
        </w:tc>
        <w:tc>
          <w:tcPr>
            <w:tcW w:w="709" w:type="dxa"/>
            <w:vAlign w:val="center"/>
          </w:tcPr>
          <w:p w14:paraId="2CB106C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1E5EE82D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1- AIDA, Con1- AIDA, Con2- ATRA + Mitox, Con4- IDA. Anastrozole</w:t>
            </w:r>
          </w:p>
        </w:tc>
        <w:tc>
          <w:tcPr>
            <w:tcW w:w="567" w:type="dxa"/>
            <w:vAlign w:val="center"/>
          </w:tcPr>
          <w:p w14:paraId="39FDC9E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4A248460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10CC290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567" w:type="dxa"/>
            <w:vAlign w:val="center"/>
          </w:tcPr>
          <w:p w14:paraId="034F105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vAlign w:val="center"/>
          </w:tcPr>
          <w:p w14:paraId="0B31C94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68" w:type="dxa"/>
            <w:vAlign w:val="center"/>
          </w:tcPr>
          <w:p w14:paraId="1004223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Small lymphocytic lymphoma</w:t>
            </w:r>
          </w:p>
        </w:tc>
        <w:tc>
          <w:tcPr>
            <w:tcW w:w="709" w:type="dxa"/>
            <w:vAlign w:val="center"/>
          </w:tcPr>
          <w:p w14:paraId="09A2160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2A34DF8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Radiotherapy left neck (4 Gy; 41 months prior), right parotid (4 Gy; 40 and 12 months prior)</w:t>
            </w:r>
          </w:p>
        </w:tc>
        <w:tc>
          <w:tcPr>
            <w:tcW w:w="567" w:type="dxa"/>
            <w:vAlign w:val="center"/>
          </w:tcPr>
          <w:p w14:paraId="496F33D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788ED67B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75F7411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1B</w:t>
            </w:r>
            <w:r w:rsidRPr="00147B50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567" w:type="dxa"/>
            <w:vAlign w:val="center"/>
          </w:tcPr>
          <w:p w14:paraId="298A31D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35A67DB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vAlign w:val="center"/>
          </w:tcPr>
          <w:p w14:paraId="4F30A37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, myelodysplasia related changes</w:t>
            </w:r>
          </w:p>
        </w:tc>
        <w:tc>
          <w:tcPr>
            <w:tcW w:w="709" w:type="dxa"/>
            <w:vAlign w:val="center"/>
          </w:tcPr>
          <w:p w14:paraId="17FB5CC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2123FF2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ycle 1 AML19 Trial</w:t>
            </w:r>
          </w:p>
        </w:tc>
        <w:tc>
          <w:tcPr>
            <w:tcW w:w="567" w:type="dxa"/>
            <w:vAlign w:val="center"/>
          </w:tcPr>
          <w:p w14:paraId="7CFFB34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78961CDE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1AC7256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1C</w:t>
            </w:r>
            <w:r w:rsidRPr="00147B50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567" w:type="dxa"/>
            <w:vAlign w:val="center"/>
          </w:tcPr>
          <w:p w14:paraId="64F25F2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4138E4E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  <w:vAlign w:val="center"/>
          </w:tcPr>
          <w:p w14:paraId="3EB289A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, myelodysplasia related changes</w:t>
            </w:r>
          </w:p>
        </w:tc>
        <w:tc>
          <w:tcPr>
            <w:tcW w:w="709" w:type="dxa"/>
            <w:vAlign w:val="center"/>
          </w:tcPr>
          <w:p w14:paraId="62577853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50AFEBE2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ycle 2 AML19 Trial</w:t>
            </w:r>
          </w:p>
        </w:tc>
        <w:tc>
          <w:tcPr>
            <w:tcW w:w="567" w:type="dxa"/>
            <w:vAlign w:val="center"/>
          </w:tcPr>
          <w:p w14:paraId="07F90DE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5F94FAFA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31DE705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567" w:type="dxa"/>
            <w:vAlign w:val="center"/>
          </w:tcPr>
          <w:p w14:paraId="3D880DC6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278534C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68" w:type="dxa"/>
            <w:vAlign w:val="center"/>
          </w:tcPr>
          <w:p w14:paraId="3C478E7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  <w:color w:val="000000"/>
              </w:rPr>
              <w:t>IgG ĸ myeloma relapsing</w:t>
            </w:r>
          </w:p>
        </w:tc>
        <w:tc>
          <w:tcPr>
            <w:tcW w:w="709" w:type="dxa"/>
            <w:vAlign w:val="center"/>
          </w:tcPr>
          <w:p w14:paraId="2030431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768AB27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VCD (35 months previously)</w:t>
            </w:r>
          </w:p>
        </w:tc>
        <w:tc>
          <w:tcPr>
            <w:tcW w:w="567" w:type="dxa"/>
            <w:vAlign w:val="center"/>
          </w:tcPr>
          <w:p w14:paraId="41EDEC7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5C706BAF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716D24A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567" w:type="dxa"/>
            <w:vAlign w:val="center"/>
          </w:tcPr>
          <w:p w14:paraId="03251B9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419FB3B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  <w:vAlign w:val="center"/>
          </w:tcPr>
          <w:p w14:paraId="26BD464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 2° to ALL</w:t>
            </w:r>
          </w:p>
        </w:tc>
        <w:tc>
          <w:tcPr>
            <w:tcW w:w="709" w:type="dxa"/>
            <w:vAlign w:val="center"/>
          </w:tcPr>
          <w:p w14:paraId="463CD18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263EFE70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  <w:u w:val="single"/>
              </w:rPr>
              <w:t>ALL</w:t>
            </w:r>
            <w:r w:rsidRPr="00147B50">
              <w:rPr>
                <w:rFonts w:ascii="Times New Roman" w:hAnsi="Times New Roman" w:cs="Times New Roman"/>
              </w:rPr>
              <w:t>- Ind1-2- DNR + vincristine + Dex + PEG-ASP + methotrexate, Intens, Con1-4, Maint, 3-monthly vincristine, methotrexate (11 months previously) (UKALL14 trial)</w:t>
            </w:r>
          </w:p>
          <w:p w14:paraId="59B3D2B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  <w:u w:val="single"/>
              </w:rPr>
              <w:t>AML</w:t>
            </w:r>
            <w:r w:rsidRPr="00147B50">
              <w:rPr>
                <w:rFonts w:ascii="Times New Roman" w:hAnsi="Times New Roman" w:cs="Times New Roman"/>
              </w:rPr>
              <w:t>- C1 FLAG-IDA</w:t>
            </w:r>
          </w:p>
        </w:tc>
        <w:tc>
          <w:tcPr>
            <w:tcW w:w="567" w:type="dxa"/>
            <w:vAlign w:val="center"/>
          </w:tcPr>
          <w:p w14:paraId="62A7DA5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6EEFA26B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5FE0133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567" w:type="dxa"/>
            <w:vAlign w:val="center"/>
          </w:tcPr>
          <w:p w14:paraId="324EA58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0E31503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68" w:type="dxa"/>
            <w:vAlign w:val="center"/>
          </w:tcPr>
          <w:p w14:paraId="14DF007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Follicular lymphoma (stage IV), MDS/MPN/ chronic anaemic BM</w:t>
            </w:r>
          </w:p>
        </w:tc>
        <w:tc>
          <w:tcPr>
            <w:tcW w:w="709" w:type="dxa"/>
            <w:vAlign w:val="center"/>
          </w:tcPr>
          <w:p w14:paraId="4A2258D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22B7B22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1-6- R-CVP (15 months previously), Maint- rituximab</w:t>
            </w:r>
          </w:p>
        </w:tc>
        <w:tc>
          <w:tcPr>
            <w:tcW w:w="567" w:type="dxa"/>
            <w:vAlign w:val="center"/>
          </w:tcPr>
          <w:p w14:paraId="7C3A983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0DC" w:rsidRPr="00147B50" w14:paraId="5CBCFCCA" w14:textId="77777777" w:rsidTr="00CC13C4">
        <w:trPr>
          <w:trHeight w:val="397"/>
          <w:jc w:val="center"/>
        </w:trPr>
        <w:tc>
          <w:tcPr>
            <w:tcW w:w="567" w:type="dxa"/>
            <w:vAlign w:val="center"/>
          </w:tcPr>
          <w:p w14:paraId="7A36D4A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567" w:type="dxa"/>
            <w:vAlign w:val="center"/>
          </w:tcPr>
          <w:p w14:paraId="248A3A7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65F252B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8" w:type="dxa"/>
            <w:vAlign w:val="center"/>
          </w:tcPr>
          <w:p w14:paraId="1C5CA5CE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ML (FLT3-ITD mut.)</w:t>
            </w:r>
          </w:p>
        </w:tc>
        <w:tc>
          <w:tcPr>
            <w:tcW w:w="709" w:type="dxa"/>
            <w:vAlign w:val="center"/>
          </w:tcPr>
          <w:p w14:paraId="2951897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38131B2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1-2- ara-C + DNR + midastaurin</w:t>
            </w:r>
          </w:p>
        </w:tc>
        <w:tc>
          <w:tcPr>
            <w:tcW w:w="567" w:type="dxa"/>
            <w:vAlign w:val="center"/>
          </w:tcPr>
          <w:p w14:paraId="5004A1B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596549EE" w14:textId="77777777" w:rsidTr="00CC1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567" w:type="dxa"/>
            <w:vAlign w:val="center"/>
          </w:tcPr>
          <w:p w14:paraId="593AAF44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567" w:type="dxa"/>
            <w:vAlign w:val="center"/>
          </w:tcPr>
          <w:p w14:paraId="3B62B46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vAlign w:val="center"/>
          </w:tcPr>
          <w:p w14:paraId="54AF67B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vAlign w:val="center"/>
          </w:tcPr>
          <w:p w14:paraId="682B06A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  <w:color w:val="000000"/>
              </w:rPr>
              <w:t>APML</w:t>
            </w:r>
          </w:p>
        </w:tc>
        <w:tc>
          <w:tcPr>
            <w:tcW w:w="709" w:type="dxa"/>
            <w:vAlign w:val="center"/>
          </w:tcPr>
          <w:p w14:paraId="55AB752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vAlign w:val="center"/>
          </w:tcPr>
          <w:p w14:paraId="2DBA71B9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ATRA + ATO (molecular complete remission)</w:t>
            </w:r>
          </w:p>
        </w:tc>
        <w:tc>
          <w:tcPr>
            <w:tcW w:w="567" w:type="dxa"/>
            <w:vAlign w:val="center"/>
          </w:tcPr>
          <w:p w14:paraId="64A99927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  <w:tr w:rsidR="00B870DC" w:rsidRPr="00147B50" w14:paraId="2CC588B1" w14:textId="77777777" w:rsidTr="00CC13C4">
        <w:trPr>
          <w:trHeight w:val="397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DD2045B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CFDE92F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3E7668C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F55E4B8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Myeloma (IgG Kappa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D345B35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13" w:type="dxa"/>
            <w:tcBorders>
              <w:bottom w:val="single" w:sz="12" w:space="0" w:color="auto"/>
            </w:tcBorders>
            <w:vAlign w:val="center"/>
          </w:tcPr>
          <w:p w14:paraId="6C9BDD8A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CCD, cyclophosphamide primed stem cell collection, HD melphalan and stem cell return, Maint- carfilzomib (CARDAMON trail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28ED671" w14:textId="77777777" w:rsidR="00B870DC" w:rsidRPr="00147B50" w:rsidRDefault="00B870DC" w:rsidP="00CC13C4">
            <w:pPr>
              <w:jc w:val="center"/>
              <w:rPr>
                <w:rFonts w:ascii="Times New Roman" w:hAnsi="Times New Roman" w:cs="Times New Roman"/>
              </w:rPr>
            </w:pPr>
            <w:r w:rsidRPr="00147B50">
              <w:rPr>
                <w:rFonts w:ascii="Times New Roman" w:hAnsi="Times New Roman" w:cs="Times New Roman"/>
              </w:rPr>
              <w:t>X</w:t>
            </w:r>
          </w:p>
        </w:tc>
      </w:tr>
    </w:tbl>
    <w:p w14:paraId="349789B4" w14:textId="573084FB" w:rsidR="00B870DC" w:rsidRPr="00406AC7" w:rsidRDefault="00B870DC" w:rsidP="00406AC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147B50">
        <w:rPr>
          <w:rFonts w:ascii="Times New Roman" w:hAnsi="Times New Roman" w:cs="Times New Roman"/>
          <w:sz w:val="24"/>
          <w:szCs w:val="24"/>
        </w:rPr>
        <w:t xml:space="preserve">* matched samples from patient pre- and post-treatment. M/F; Male/Female. No Exp.; No Expansion. TX; Treated. Samples marked with ‘X’ did not expand </w:t>
      </w:r>
      <w:r w:rsidRPr="00147B50">
        <w:rPr>
          <w:rFonts w:ascii="Times New Roman" w:hAnsi="Times New Roman" w:cs="Times New Roman"/>
          <w:i/>
          <w:sz w:val="24"/>
          <w:szCs w:val="24"/>
        </w:rPr>
        <w:t>in vitro</w:t>
      </w:r>
      <w:r w:rsidRPr="00147B50">
        <w:rPr>
          <w:rFonts w:ascii="Times New Roman" w:hAnsi="Times New Roman" w:cs="Times New Roman"/>
          <w:sz w:val="24"/>
          <w:szCs w:val="24"/>
        </w:rPr>
        <w:t xml:space="preserve"> and were used for initial genotoxicity assessments, with remaining samples assessed in co-culture experiments.</w:t>
      </w:r>
    </w:p>
    <w:sectPr w:rsidR="00B870DC" w:rsidRPr="00406AC7" w:rsidSect="00134D39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5368DD" w16cid:durableId="23F47548"/>
  <w16cid:commentId w16cid:paraId="4D39D0EB" w16cid:durableId="23F47B0D"/>
  <w16cid:commentId w16cid:paraId="77E1F32D" w16cid:durableId="23F483FF"/>
  <w16cid:commentId w16cid:paraId="1EBA72F9" w16cid:durableId="23F499DA"/>
  <w16cid:commentId w16cid:paraId="08B64999" w16cid:durableId="23F49A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22C63" w14:textId="77777777" w:rsidR="00B5515D" w:rsidRDefault="00B5515D" w:rsidP="004B5E2A">
      <w:pPr>
        <w:spacing w:after="0" w:line="240" w:lineRule="auto"/>
      </w:pPr>
      <w:r>
        <w:separator/>
      </w:r>
    </w:p>
  </w:endnote>
  <w:endnote w:type="continuationSeparator" w:id="0">
    <w:p w14:paraId="5FE9B324" w14:textId="77777777" w:rsidR="00B5515D" w:rsidRDefault="00B5515D" w:rsidP="004B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CBC9F5" w14:textId="1434CA07" w:rsidR="00B5515D" w:rsidRPr="00B9492B" w:rsidRDefault="00B5515D">
    <w:pPr>
      <w:pStyle w:val="Footer"/>
      <w:jc w:val="center"/>
      <w:rPr>
        <w:rStyle w:val="ReportTextChar"/>
      </w:rPr>
    </w:pPr>
  </w:p>
  <w:p w14:paraId="1885DD00" w14:textId="77777777" w:rsidR="00B5515D" w:rsidRDefault="00B5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08529" w14:textId="77777777" w:rsidR="00B5515D" w:rsidRDefault="00B5515D" w:rsidP="004B5E2A">
      <w:pPr>
        <w:spacing w:after="0" w:line="240" w:lineRule="auto"/>
      </w:pPr>
      <w:r>
        <w:separator/>
      </w:r>
    </w:p>
  </w:footnote>
  <w:footnote w:type="continuationSeparator" w:id="0">
    <w:p w14:paraId="5CEF80ED" w14:textId="77777777" w:rsidR="00B5515D" w:rsidRDefault="00B5515D" w:rsidP="004B5E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36BC9"/>
    <w:multiLevelType w:val="hybridMultilevel"/>
    <w:tmpl w:val="CE040DBC"/>
    <w:lvl w:ilvl="0" w:tplc="325C4B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26A74"/>
    <w:multiLevelType w:val="hybridMultilevel"/>
    <w:tmpl w:val="AF0E260A"/>
    <w:lvl w:ilvl="0" w:tplc="6F883376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6421B"/>
    <w:multiLevelType w:val="hybridMultilevel"/>
    <w:tmpl w:val="986CF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B23AD"/>
    <w:multiLevelType w:val="hybridMultilevel"/>
    <w:tmpl w:val="66C4C346"/>
    <w:lvl w:ilvl="0" w:tplc="E0443102">
      <w:start w:val="1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57F93"/>
    <w:multiLevelType w:val="hybridMultilevel"/>
    <w:tmpl w:val="C074B7FE"/>
    <w:lvl w:ilvl="0" w:tplc="8E06F104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A157D"/>
    <w:multiLevelType w:val="hybridMultilevel"/>
    <w:tmpl w:val="99D85828"/>
    <w:lvl w:ilvl="0" w:tplc="444C634A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0344E"/>
    <w:multiLevelType w:val="hybridMultilevel"/>
    <w:tmpl w:val="6B6A61E0"/>
    <w:lvl w:ilvl="0" w:tplc="62D01A26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E1F60"/>
    <w:multiLevelType w:val="multilevel"/>
    <w:tmpl w:val="A6A0BEB8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ReportHeading4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31D7520E"/>
    <w:multiLevelType w:val="hybridMultilevel"/>
    <w:tmpl w:val="3DB24DCA"/>
    <w:lvl w:ilvl="0" w:tplc="DBE0B548">
      <w:numFmt w:val="bullet"/>
      <w:lvlText w:val="-"/>
      <w:lvlJc w:val="left"/>
      <w:pPr>
        <w:ind w:left="36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EC76A1"/>
    <w:multiLevelType w:val="hybridMultilevel"/>
    <w:tmpl w:val="6CA0D50A"/>
    <w:lvl w:ilvl="0" w:tplc="2C42614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6556D"/>
    <w:multiLevelType w:val="hybridMultilevel"/>
    <w:tmpl w:val="1148481A"/>
    <w:lvl w:ilvl="0" w:tplc="AC548B4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9272B"/>
    <w:multiLevelType w:val="hybridMultilevel"/>
    <w:tmpl w:val="983EEE48"/>
    <w:lvl w:ilvl="0" w:tplc="80A4A892">
      <w:start w:val="1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9786C"/>
    <w:multiLevelType w:val="hybridMultilevel"/>
    <w:tmpl w:val="AFC8343E"/>
    <w:lvl w:ilvl="0" w:tplc="B250499E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9727F5"/>
    <w:multiLevelType w:val="hybridMultilevel"/>
    <w:tmpl w:val="4024F22A"/>
    <w:lvl w:ilvl="0" w:tplc="C4EAC912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E3338"/>
    <w:multiLevelType w:val="multilevel"/>
    <w:tmpl w:val="715E8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E17FA2"/>
    <w:multiLevelType w:val="hybridMultilevel"/>
    <w:tmpl w:val="89F6049A"/>
    <w:lvl w:ilvl="0" w:tplc="1DF80516">
      <w:start w:val="4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1C2374"/>
    <w:multiLevelType w:val="hybridMultilevel"/>
    <w:tmpl w:val="E7B6DC18"/>
    <w:lvl w:ilvl="0" w:tplc="314478E2">
      <w:numFmt w:val="bullet"/>
      <w:lvlText w:val="-"/>
      <w:lvlJc w:val="left"/>
      <w:pPr>
        <w:ind w:left="1080" w:hanging="72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C01E1F"/>
    <w:multiLevelType w:val="hybridMultilevel"/>
    <w:tmpl w:val="F266E954"/>
    <w:lvl w:ilvl="0" w:tplc="E60ABECA">
      <w:numFmt w:val="bullet"/>
      <w:lvlText w:val="-"/>
      <w:lvlJc w:val="left"/>
      <w:pPr>
        <w:ind w:left="36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4B3EF4"/>
    <w:multiLevelType w:val="hybridMultilevel"/>
    <w:tmpl w:val="3A202E80"/>
    <w:lvl w:ilvl="0" w:tplc="BCDE06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EC2E4D"/>
    <w:multiLevelType w:val="hybridMultilevel"/>
    <w:tmpl w:val="43F800DC"/>
    <w:lvl w:ilvl="0" w:tplc="F070968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6152BF"/>
    <w:multiLevelType w:val="hybridMultilevel"/>
    <w:tmpl w:val="2E8C225E"/>
    <w:lvl w:ilvl="0" w:tplc="CF1A948C">
      <w:start w:val="2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5417A5"/>
    <w:multiLevelType w:val="hybridMultilevel"/>
    <w:tmpl w:val="304E9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61657C"/>
    <w:multiLevelType w:val="hybridMultilevel"/>
    <w:tmpl w:val="C6204A02"/>
    <w:lvl w:ilvl="0" w:tplc="7F2083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B53781"/>
    <w:multiLevelType w:val="hybridMultilevel"/>
    <w:tmpl w:val="6F429CE8"/>
    <w:lvl w:ilvl="0" w:tplc="6B7CD114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9"/>
  </w:num>
  <w:num w:numId="4">
    <w:abstractNumId w:val="9"/>
  </w:num>
  <w:num w:numId="5">
    <w:abstractNumId w:val="10"/>
  </w:num>
  <w:num w:numId="6">
    <w:abstractNumId w:val="17"/>
  </w:num>
  <w:num w:numId="7">
    <w:abstractNumId w:val="16"/>
  </w:num>
  <w:num w:numId="8">
    <w:abstractNumId w:val="20"/>
  </w:num>
  <w:num w:numId="9">
    <w:abstractNumId w:val="1"/>
  </w:num>
  <w:num w:numId="10">
    <w:abstractNumId w:val="5"/>
  </w:num>
  <w:num w:numId="11">
    <w:abstractNumId w:val="23"/>
  </w:num>
  <w:num w:numId="12">
    <w:abstractNumId w:val="15"/>
  </w:num>
  <w:num w:numId="13">
    <w:abstractNumId w:val="3"/>
  </w:num>
  <w:num w:numId="14">
    <w:abstractNumId w:val="11"/>
  </w:num>
  <w:num w:numId="15">
    <w:abstractNumId w:val="12"/>
  </w:num>
  <w:num w:numId="16">
    <w:abstractNumId w:val="4"/>
  </w:num>
  <w:num w:numId="17">
    <w:abstractNumId w:val="13"/>
  </w:num>
  <w:num w:numId="18">
    <w:abstractNumId w:val="8"/>
  </w:num>
  <w:num w:numId="19">
    <w:abstractNumId w:val="6"/>
  </w:num>
  <w:num w:numId="20">
    <w:abstractNumId w:val="22"/>
  </w:num>
  <w:num w:numId="21">
    <w:abstractNumId w:val="21"/>
  </w:num>
  <w:num w:numId="22">
    <w:abstractNumId w:val="14"/>
  </w:num>
  <w:num w:numId="23">
    <w:abstractNumId w:val="2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31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A29"/>
    <w:rsid w:val="000005F8"/>
    <w:rsid w:val="0000080A"/>
    <w:rsid w:val="00001148"/>
    <w:rsid w:val="0000134A"/>
    <w:rsid w:val="000029BD"/>
    <w:rsid w:val="00006AE8"/>
    <w:rsid w:val="000155FF"/>
    <w:rsid w:val="00017DF9"/>
    <w:rsid w:val="00021BB3"/>
    <w:rsid w:val="00025108"/>
    <w:rsid w:val="00026EEA"/>
    <w:rsid w:val="000278D2"/>
    <w:rsid w:val="00027A42"/>
    <w:rsid w:val="00034EC6"/>
    <w:rsid w:val="0003634A"/>
    <w:rsid w:val="00036443"/>
    <w:rsid w:val="000406B7"/>
    <w:rsid w:val="000431F8"/>
    <w:rsid w:val="000439E6"/>
    <w:rsid w:val="000443AB"/>
    <w:rsid w:val="00045426"/>
    <w:rsid w:val="00045A10"/>
    <w:rsid w:val="00046A90"/>
    <w:rsid w:val="00051553"/>
    <w:rsid w:val="000540CB"/>
    <w:rsid w:val="000543F4"/>
    <w:rsid w:val="00060E62"/>
    <w:rsid w:val="00063D23"/>
    <w:rsid w:val="0006477C"/>
    <w:rsid w:val="000652A3"/>
    <w:rsid w:val="00073711"/>
    <w:rsid w:val="00073D38"/>
    <w:rsid w:val="00077D81"/>
    <w:rsid w:val="00077EDA"/>
    <w:rsid w:val="00080C6C"/>
    <w:rsid w:val="0008436F"/>
    <w:rsid w:val="00090D99"/>
    <w:rsid w:val="00094AAE"/>
    <w:rsid w:val="00097994"/>
    <w:rsid w:val="000A0B35"/>
    <w:rsid w:val="000A462B"/>
    <w:rsid w:val="000B035F"/>
    <w:rsid w:val="000B12FF"/>
    <w:rsid w:val="000B35EF"/>
    <w:rsid w:val="000C2E0F"/>
    <w:rsid w:val="000C61BE"/>
    <w:rsid w:val="000C6EBE"/>
    <w:rsid w:val="000D02A9"/>
    <w:rsid w:val="000D08BE"/>
    <w:rsid w:val="000D2D0D"/>
    <w:rsid w:val="000D3142"/>
    <w:rsid w:val="000E600C"/>
    <w:rsid w:val="000E6F18"/>
    <w:rsid w:val="000E75FA"/>
    <w:rsid w:val="000F1925"/>
    <w:rsid w:val="000F5022"/>
    <w:rsid w:val="000F6F19"/>
    <w:rsid w:val="00107830"/>
    <w:rsid w:val="00111B78"/>
    <w:rsid w:val="00115058"/>
    <w:rsid w:val="00117716"/>
    <w:rsid w:val="00122BB0"/>
    <w:rsid w:val="00123C35"/>
    <w:rsid w:val="0012476D"/>
    <w:rsid w:val="00132C79"/>
    <w:rsid w:val="00134D39"/>
    <w:rsid w:val="00135936"/>
    <w:rsid w:val="00136383"/>
    <w:rsid w:val="001422E0"/>
    <w:rsid w:val="00142F9B"/>
    <w:rsid w:val="00147649"/>
    <w:rsid w:val="00151772"/>
    <w:rsid w:val="0016058F"/>
    <w:rsid w:val="00170110"/>
    <w:rsid w:val="00171288"/>
    <w:rsid w:val="00172754"/>
    <w:rsid w:val="00174448"/>
    <w:rsid w:val="0017550A"/>
    <w:rsid w:val="001767CF"/>
    <w:rsid w:val="00180D46"/>
    <w:rsid w:val="00182337"/>
    <w:rsid w:val="00182B17"/>
    <w:rsid w:val="001848FC"/>
    <w:rsid w:val="0019192F"/>
    <w:rsid w:val="00191D98"/>
    <w:rsid w:val="00194019"/>
    <w:rsid w:val="00194BA6"/>
    <w:rsid w:val="001A09D1"/>
    <w:rsid w:val="001A68E2"/>
    <w:rsid w:val="001A79A5"/>
    <w:rsid w:val="001B760E"/>
    <w:rsid w:val="001C03E5"/>
    <w:rsid w:val="001C1B35"/>
    <w:rsid w:val="001C31EE"/>
    <w:rsid w:val="001C35DE"/>
    <w:rsid w:val="001C5206"/>
    <w:rsid w:val="001C672C"/>
    <w:rsid w:val="001C68C7"/>
    <w:rsid w:val="001C7AB9"/>
    <w:rsid w:val="001C7B10"/>
    <w:rsid w:val="001D09E8"/>
    <w:rsid w:val="001D5E6A"/>
    <w:rsid w:val="001E11BF"/>
    <w:rsid w:val="001E408F"/>
    <w:rsid w:val="001E47A9"/>
    <w:rsid w:val="001F247B"/>
    <w:rsid w:val="001F2828"/>
    <w:rsid w:val="001F3000"/>
    <w:rsid w:val="00200F73"/>
    <w:rsid w:val="002012B1"/>
    <w:rsid w:val="00207882"/>
    <w:rsid w:val="00212CB1"/>
    <w:rsid w:val="00213372"/>
    <w:rsid w:val="002136DE"/>
    <w:rsid w:val="002244EC"/>
    <w:rsid w:val="00227F9B"/>
    <w:rsid w:val="00232491"/>
    <w:rsid w:val="00232BF6"/>
    <w:rsid w:val="00234B9C"/>
    <w:rsid w:val="00235EC0"/>
    <w:rsid w:val="00237184"/>
    <w:rsid w:val="00251525"/>
    <w:rsid w:val="00253770"/>
    <w:rsid w:val="00255D9E"/>
    <w:rsid w:val="00256E0D"/>
    <w:rsid w:val="002636F3"/>
    <w:rsid w:val="0026742B"/>
    <w:rsid w:val="00267570"/>
    <w:rsid w:val="00270105"/>
    <w:rsid w:val="00273485"/>
    <w:rsid w:val="002741C6"/>
    <w:rsid w:val="00274A93"/>
    <w:rsid w:val="00274D87"/>
    <w:rsid w:val="00274EEB"/>
    <w:rsid w:val="002774BC"/>
    <w:rsid w:val="00277AB2"/>
    <w:rsid w:val="00291762"/>
    <w:rsid w:val="00292457"/>
    <w:rsid w:val="00292E28"/>
    <w:rsid w:val="002932B3"/>
    <w:rsid w:val="002A1E74"/>
    <w:rsid w:val="002A65DE"/>
    <w:rsid w:val="002B0EC2"/>
    <w:rsid w:val="002B26D3"/>
    <w:rsid w:val="002B2772"/>
    <w:rsid w:val="002B27C1"/>
    <w:rsid w:val="002B5F51"/>
    <w:rsid w:val="002C128D"/>
    <w:rsid w:val="002C716A"/>
    <w:rsid w:val="002D1AB1"/>
    <w:rsid w:val="002D34ED"/>
    <w:rsid w:val="002D58B9"/>
    <w:rsid w:val="002D71C5"/>
    <w:rsid w:val="002E2481"/>
    <w:rsid w:val="002E3FAC"/>
    <w:rsid w:val="002E59A1"/>
    <w:rsid w:val="002F0B07"/>
    <w:rsid w:val="002F1D77"/>
    <w:rsid w:val="002F41F6"/>
    <w:rsid w:val="00302E84"/>
    <w:rsid w:val="0031120E"/>
    <w:rsid w:val="00311861"/>
    <w:rsid w:val="003133C8"/>
    <w:rsid w:val="003137E1"/>
    <w:rsid w:val="003161E6"/>
    <w:rsid w:val="00317689"/>
    <w:rsid w:val="003212D0"/>
    <w:rsid w:val="0032726F"/>
    <w:rsid w:val="00330282"/>
    <w:rsid w:val="0033425A"/>
    <w:rsid w:val="0033432C"/>
    <w:rsid w:val="00335099"/>
    <w:rsid w:val="00335EAF"/>
    <w:rsid w:val="00336036"/>
    <w:rsid w:val="00340B25"/>
    <w:rsid w:val="00340F63"/>
    <w:rsid w:val="00344510"/>
    <w:rsid w:val="00345C74"/>
    <w:rsid w:val="00347849"/>
    <w:rsid w:val="00350885"/>
    <w:rsid w:val="00353E42"/>
    <w:rsid w:val="003652A5"/>
    <w:rsid w:val="00365968"/>
    <w:rsid w:val="00365EFB"/>
    <w:rsid w:val="00366D76"/>
    <w:rsid w:val="00370FBA"/>
    <w:rsid w:val="00372461"/>
    <w:rsid w:val="003745C2"/>
    <w:rsid w:val="00375458"/>
    <w:rsid w:val="0037589F"/>
    <w:rsid w:val="0037668A"/>
    <w:rsid w:val="0038210F"/>
    <w:rsid w:val="00383C37"/>
    <w:rsid w:val="00387D5C"/>
    <w:rsid w:val="00390B90"/>
    <w:rsid w:val="00393752"/>
    <w:rsid w:val="003942EE"/>
    <w:rsid w:val="003A17EC"/>
    <w:rsid w:val="003A79EF"/>
    <w:rsid w:val="003B0E96"/>
    <w:rsid w:val="003B29D9"/>
    <w:rsid w:val="003B73D6"/>
    <w:rsid w:val="003B770A"/>
    <w:rsid w:val="003C08C2"/>
    <w:rsid w:val="003C27A1"/>
    <w:rsid w:val="003C5085"/>
    <w:rsid w:val="003D1BEC"/>
    <w:rsid w:val="003D3230"/>
    <w:rsid w:val="003D76A7"/>
    <w:rsid w:val="003F2497"/>
    <w:rsid w:val="003F2B46"/>
    <w:rsid w:val="003F3891"/>
    <w:rsid w:val="003F3EF8"/>
    <w:rsid w:val="004016C0"/>
    <w:rsid w:val="0040262F"/>
    <w:rsid w:val="004060B5"/>
    <w:rsid w:val="00406753"/>
    <w:rsid w:val="00406AC7"/>
    <w:rsid w:val="00407D13"/>
    <w:rsid w:val="00412301"/>
    <w:rsid w:val="00421A5B"/>
    <w:rsid w:val="00422F95"/>
    <w:rsid w:val="004239EF"/>
    <w:rsid w:val="00426BEA"/>
    <w:rsid w:val="00431095"/>
    <w:rsid w:val="00435194"/>
    <w:rsid w:val="00435523"/>
    <w:rsid w:val="00436025"/>
    <w:rsid w:val="00437550"/>
    <w:rsid w:val="00441211"/>
    <w:rsid w:val="004425AE"/>
    <w:rsid w:val="00444C00"/>
    <w:rsid w:val="00446B76"/>
    <w:rsid w:val="004477A9"/>
    <w:rsid w:val="00453EB8"/>
    <w:rsid w:val="00455524"/>
    <w:rsid w:val="00460522"/>
    <w:rsid w:val="00462FD8"/>
    <w:rsid w:val="00463812"/>
    <w:rsid w:val="00465C9D"/>
    <w:rsid w:val="00470718"/>
    <w:rsid w:val="0047131F"/>
    <w:rsid w:val="0047529E"/>
    <w:rsid w:val="00476086"/>
    <w:rsid w:val="004764FA"/>
    <w:rsid w:val="0048200E"/>
    <w:rsid w:val="0048413A"/>
    <w:rsid w:val="00484B39"/>
    <w:rsid w:val="00484CEE"/>
    <w:rsid w:val="00485323"/>
    <w:rsid w:val="004861DA"/>
    <w:rsid w:val="00486710"/>
    <w:rsid w:val="00491378"/>
    <w:rsid w:val="0049200D"/>
    <w:rsid w:val="00493701"/>
    <w:rsid w:val="0049427C"/>
    <w:rsid w:val="004A0678"/>
    <w:rsid w:val="004A3112"/>
    <w:rsid w:val="004A31E3"/>
    <w:rsid w:val="004A6309"/>
    <w:rsid w:val="004A63F8"/>
    <w:rsid w:val="004A7705"/>
    <w:rsid w:val="004B1EA9"/>
    <w:rsid w:val="004B5B44"/>
    <w:rsid w:val="004B5E2A"/>
    <w:rsid w:val="004B66CA"/>
    <w:rsid w:val="004B7A1F"/>
    <w:rsid w:val="004C0698"/>
    <w:rsid w:val="004C603C"/>
    <w:rsid w:val="004C7517"/>
    <w:rsid w:val="004E0641"/>
    <w:rsid w:val="004E29E7"/>
    <w:rsid w:val="004E4506"/>
    <w:rsid w:val="004E4956"/>
    <w:rsid w:val="004F0DF6"/>
    <w:rsid w:val="004F3A24"/>
    <w:rsid w:val="004F3D2A"/>
    <w:rsid w:val="004F4029"/>
    <w:rsid w:val="004F5685"/>
    <w:rsid w:val="004F756E"/>
    <w:rsid w:val="00502864"/>
    <w:rsid w:val="00504D05"/>
    <w:rsid w:val="00510ADC"/>
    <w:rsid w:val="005157FA"/>
    <w:rsid w:val="00515C26"/>
    <w:rsid w:val="005160EA"/>
    <w:rsid w:val="00521834"/>
    <w:rsid w:val="005226F5"/>
    <w:rsid w:val="00523F99"/>
    <w:rsid w:val="00533D0C"/>
    <w:rsid w:val="00535D24"/>
    <w:rsid w:val="00536567"/>
    <w:rsid w:val="0054271A"/>
    <w:rsid w:val="00543E30"/>
    <w:rsid w:val="00544D6A"/>
    <w:rsid w:val="00545808"/>
    <w:rsid w:val="00545887"/>
    <w:rsid w:val="0055088F"/>
    <w:rsid w:val="00552A28"/>
    <w:rsid w:val="00553081"/>
    <w:rsid w:val="005572DD"/>
    <w:rsid w:val="00560E2A"/>
    <w:rsid w:val="00561266"/>
    <w:rsid w:val="005621C1"/>
    <w:rsid w:val="0056680C"/>
    <w:rsid w:val="00581804"/>
    <w:rsid w:val="005A1603"/>
    <w:rsid w:val="005A6289"/>
    <w:rsid w:val="005B3924"/>
    <w:rsid w:val="005C2B99"/>
    <w:rsid w:val="005C3185"/>
    <w:rsid w:val="005C717A"/>
    <w:rsid w:val="005D29BB"/>
    <w:rsid w:val="005E0B6F"/>
    <w:rsid w:val="005F06B6"/>
    <w:rsid w:val="005F4DF1"/>
    <w:rsid w:val="005F5CBE"/>
    <w:rsid w:val="005F5F7C"/>
    <w:rsid w:val="005F77FE"/>
    <w:rsid w:val="006031A2"/>
    <w:rsid w:val="006047AD"/>
    <w:rsid w:val="0060706E"/>
    <w:rsid w:val="006106C5"/>
    <w:rsid w:val="00613C0C"/>
    <w:rsid w:val="006226AE"/>
    <w:rsid w:val="00625D13"/>
    <w:rsid w:val="00627805"/>
    <w:rsid w:val="00627BE6"/>
    <w:rsid w:val="0063068F"/>
    <w:rsid w:val="0063272D"/>
    <w:rsid w:val="0063554B"/>
    <w:rsid w:val="00636B3A"/>
    <w:rsid w:val="00643ED8"/>
    <w:rsid w:val="00644596"/>
    <w:rsid w:val="006450D5"/>
    <w:rsid w:val="006466CF"/>
    <w:rsid w:val="006550BE"/>
    <w:rsid w:val="006638EE"/>
    <w:rsid w:val="00664C6A"/>
    <w:rsid w:val="0066544B"/>
    <w:rsid w:val="006715BA"/>
    <w:rsid w:val="00671632"/>
    <w:rsid w:val="00671833"/>
    <w:rsid w:val="0067366E"/>
    <w:rsid w:val="006738F2"/>
    <w:rsid w:val="00673FA7"/>
    <w:rsid w:val="0067452F"/>
    <w:rsid w:val="0067467F"/>
    <w:rsid w:val="00675D02"/>
    <w:rsid w:val="006767E4"/>
    <w:rsid w:val="00680B68"/>
    <w:rsid w:val="00680BFD"/>
    <w:rsid w:val="0068287E"/>
    <w:rsid w:val="006841D0"/>
    <w:rsid w:val="006852B9"/>
    <w:rsid w:val="00686F4D"/>
    <w:rsid w:val="00693CD8"/>
    <w:rsid w:val="006955E3"/>
    <w:rsid w:val="00696CE5"/>
    <w:rsid w:val="00696E62"/>
    <w:rsid w:val="00697AE0"/>
    <w:rsid w:val="006A1132"/>
    <w:rsid w:val="006A123E"/>
    <w:rsid w:val="006A274A"/>
    <w:rsid w:val="006A29BB"/>
    <w:rsid w:val="006A42DF"/>
    <w:rsid w:val="006A493F"/>
    <w:rsid w:val="006A6FC5"/>
    <w:rsid w:val="006B0B6E"/>
    <w:rsid w:val="006B36A3"/>
    <w:rsid w:val="006C1E08"/>
    <w:rsid w:val="006C4FE3"/>
    <w:rsid w:val="006C5017"/>
    <w:rsid w:val="006C58B2"/>
    <w:rsid w:val="006D11F4"/>
    <w:rsid w:val="006D39E5"/>
    <w:rsid w:val="006D574B"/>
    <w:rsid w:val="006D57B9"/>
    <w:rsid w:val="006E1704"/>
    <w:rsid w:val="006E262B"/>
    <w:rsid w:val="006E2977"/>
    <w:rsid w:val="006E2AF1"/>
    <w:rsid w:val="006F241A"/>
    <w:rsid w:val="006F2BCE"/>
    <w:rsid w:val="006F2F51"/>
    <w:rsid w:val="006F43AE"/>
    <w:rsid w:val="00700051"/>
    <w:rsid w:val="00702354"/>
    <w:rsid w:val="007028AB"/>
    <w:rsid w:val="0071024E"/>
    <w:rsid w:val="007108E0"/>
    <w:rsid w:val="007135C7"/>
    <w:rsid w:val="00714209"/>
    <w:rsid w:val="007171C3"/>
    <w:rsid w:val="00717C6D"/>
    <w:rsid w:val="00720888"/>
    <w:rsid w:val="007278D2"/>
    <w:rsid w:val="00727EE2"/>
    <w:rsid w:val="0073407E"/>
    <w:rsid w:val="0073727A"/>
    <w:rsid w:val="00742873"/>
    <w:rsid w:val="0074443C"/>
    <w:rsid w:val="007445FC"/>
    <w:rsid w:val="00746E99"/>
    <w:rsid w:val="00747E3F"/>
    <w:rsid w:val="00750881"/>
    <w:rsid w:val="0075346A"/>
    <w:rsid w:val="00753A8F"/>
    <w:rsid w:val="007562C2"/>
    <w:rsid w:val="007611BF"/>
    <w:rsid w:val="007626E2"/>
    <w:rsid w:val="007640F6"/>
    <w:rsid w:val="00764863"/>
    <w:rsid w:val="00765B34"/>
    <w:rsid w:val="0076796E"/>
    <w:rsid w:val="0077504E"/>
    <w:rsid w:val="00776576"/>
    <w:rsid w:val="007776C8"/>
    <w:rsid w:val="00777C94"/>
    <w:rsid w:val="0078066D"/>
    <w:rsid w:val="00782A33"/>
    <w:rsid w:val="00794050"/>
    <w:rsid w:val="007953C2"/>
    <w:rsid w:val="007965B1"/>
    <w:rsid w:val="007B03F2"/>
    <w:rsid w:val="007B0AAE"/>
    <w:rsid w:val="007B0B4D"/>
    <w:rsid w:val="007B250C"/>
    <w:rsid w:val="007C2D6B"/>
    <w:rsid w:val="007D1411"/>
    <w:rsid w:val="007D2056"/>
    <w:rsid w:val="007D3BE1"/>
    <w:rsid w:val="007D5F88"/>
    <w:rsid w:val="007E680C"/>
    <w:rsid w:val="007E7070"/>
    <w:rsid w:val="007F3082"/>
    <w:rsid w:val="00800315"/>
    <w:rsid w:val="0080099E"/>
    <w:rsid w:val="00803F50"/>
    <w:rsid w:val="008070F3"/>
    <w:rsid w:val="00811432"/>
    <w:rsid w:val="00811C76"/>
    <w:rsid w:val="00813365"/>
    <w:rsid w:val="0081489F"/>
    <w:rsid w:val="00814D8A"/>
    <w:rsid w:val="0081684A"/>
    <w:rsid w:val="008213CF"/>
    <w:rsid w:val="00821D33"/>
    <w:rsid w:val="00822DDA"/>
    <w:rsid w:val="00822E8F"/>
    <w:rsid w:val="008234EC"/>
    <w:rsid w:val="0082573A"/>
    <w:rsid w:val="00825DB0"/>
    <w:rsid w:val="008260B7"/>
    <w:rsid w:val="00831185"/>
    <w:rsid w:val="0083488B"/>
    <w:rsid w:val="00835E3A"/>
    <w:rsid w:val="00835E82"/>
    <w:rsid w:val="008443A1"/>
    <w:rsid w:val="008527C7"/>
    <w:rsid w:val="00852AC3"/>
    <w:rsid w:val="00852E49"/>
    <w:rsid w:val="008560C8"/>
    <w:rsid w:val="00856330"/>
    <w:rsid w:val="00857DF6"/>
    <w:rsid w:val="008614A8"/>
    <w:rsid w:val="00861822"/>
    <w:rsid w:val="008625E7"/>
    <w:rsid w:val="0086352B"/>
    <w:rsid w:val="0086361C"/>
    <w:rsid w:val="00867B96"/>
    <w:rsid w:val="008702A5"/>
    <w:rsid w:val="0087083C"/>
    <w:rsid w:val="00870C70"/>
    <w:rsid w:val="00874189"/>
    <w:rsid w:val="008747E4"/>
    <w:rsid w:val="00874D9D"/>
    <w:rsid w:val="008768DF"/>
    <w:rsid w:val="00880C51"/>
    <w:rsid w:val="00881DBB"/>
    <w:rsid w:val="0088227A"/>
    <w:rsid w:val="00883508"/>
    <w:rsid w:val="00891B04"/>
    <w:rsid w:val="00896441"/>
    <w:rsid w:val="00896865"/>
    <w:rsid w:val="008973F4"/>
    <w:rsid w:val="008A0293"/>
    <w:rsid w:val="008A315B"/>
    <w:rsid w:val="008B0A9A"/>
    <w:rsid w:val="008B7A43"/>
    <w:rsid w:val="008C3BC9"/>
    <w:rsid w:val="008C5050"/>
    <w:rsid w:val="008D0E5A"/>
    <w:rsid w:val="008D4C92"/>
    <w:rsid w:val="008F5E3B"/>
    <w:rsid w:val="008F6B44"/>
    <w:rsid w:val="009001E8"/>
    <w:rsid w:val="00900D6F"/>
    <w:rsid w:val="009076D5"/>
    <w:rsid w:val="0091580F"/>
    <w:rsid w:val="00917258"/>
    <w:rsid w:val="00920F52"/>
    <w:rsid w:val="009230AE"/>
    <w:rsid w:val="00923A91"/>
    <w:rsid w:val="00925C6B"/>
    <w:rsid w:val="009317F8"/>
    <w:rsid w:val="00931934"/>
    <w:rsid w:val="00931E2D"/>
    <w:rsid w:val="00932F9A"/>
    <w:rsid w:val="009342D5"/>
    <w:rsid w:val="00937C71"/>
    <w:rsid w:val="00941A35"/>
    <w:rsid w:val="00944A29"/>
    <w:rsid w:val="009525A1"/>
    <w:rsid w:val="00952CCB"/>
    <w:rsid w:val="00953251"/>
    <w:rsid w:val="00956201"/>
    <w:rsid w:val="00957D39"/>
    <w:rsid w:val="00961554"/>
    <w:rsid w:val="00964D7A"/>
    <w:rsid w:val="0096528D"/>
    <w:rsid w:val="00970E9E"/>
    <w:rsid w:val="00971B56"/>
    <w:rsid w:val="0097359F"/>
    <w:rsid w:val="0097407D"/>
    <w:rsid w:val="00974DEB"/>
    <w:rsid w:val="0097689A"/>
    <w:rsid w:val="00976BA5"/>
    <w:rsid w:val="00980836"/>
    <w:rsid w:val="00983E58"/>
    <w:rsid w:val="0098420E"/>
    <w:rsid w:val="00984C9E"/>
    <w:rsid w:val="0098529E"/>
    <w:rsid w:val="00986FF1"/>
    <w:rsid w:val="009908A8"/>
    <w:rsid w:val="00990F0C"/>
    <w:rsid w:val="00990FF3"/>
    <w:rsid w:val="00991F17"/>
    <w:rsid w:val="009A11A9"/>
    <w:rsid w:val="009A1B7B"/>
    <w:rsid w:val="009A212C"/>
    <w:rsid w:val="009A25E8"/>
    <w:rsid w:val="009A41C6"/>
    <w:rsid w:val="009A54EF"/>
    <w:rsid w:val="009A6228"/>
    <w:rsid w:val="009A7F2C"/>
    <w:rsid w:val="009B1C15"/>
    <w:rsid w:val="009B57E9"/>
    <w:rsid w:val="009B713C"/>
    <w:rsid w:val="009B76A6"/>
    <w:rsid w:val="009C463F"/>
    <w:rsid w:val="009C555A"/>
    <w:rsid w:val="009C682B"/>
    <w:rsid w:val="009D302A"/>
    <w:rsid w:val="009D5E64"/>
    <w:rsid w:val="009D716C"/>
    <w:rsid w:val="009E05C5"/>
    <w:rsid w:val="009E08C4"/>
    <w:rsid w:val="009E5AE6"/>
    <w:rsid w:val="009F0CE0"/>
    <w:rsid w:val="009F379C"/>
    <w:rsid w:val="009F3B33"/>
    <w:rsid w:val="009F5D0B"/>
    <w:rsid w:val="009F6700"/>
    <w:rsid w:val="009F6BCB"/>
    <w:rsid w:val="009F6EAC"/>
    <w:rsid w:val="00A01378"/>
    <w:rsid w:val="00A046DA"/>
    <w:rsid w:val="00A143D1"/>
    <w:rsid w:val="00A15B93"/>
    <w:rsid w:val="00A17164"/>
    <w:rsid w:val="00A20901"/>
    <w:rsid w:val="00A248A4"/>
    <w:rsid w:val="00A25DAC"/>
    <w:rsid w:val="00A265DC"/>
    <w:rsid w:val="00A27A4A"/>
    <w:rsid w:val="00A34CC2"/>
    <w:rsid w:val="00A360C7"/>
    <w:rsid w:val="00A361C0"/>
    <w:rsid w:val="00A3652B"/>
    <w:rsid w:val="00A37733"/>
    <w:rsid w:val="00A40035"/>
    <w:rsid w:val="00A42971"/>
    <w:rsid w:val="00A42DEA"/>
    <w:rsid w:val="00A431EF"/>
    <w:rsid w:val="00A456BA"/>
    <w:rsid w:val="00A463A9"/>
    <w:rsid w:val="00A467B3"/>
    <w:rsid w:val="00A47A6D"/>
    <w:rsid w:val="00A50404"/>
    <w:rsid w:val="00A51900"/>
    <w:rsid w:val="00A51B28"/>
    <w:rsid w:val="00A52151"/>
    <w:rsid w:val="00A5237E"/>
    <w:rsid w:val="00A53B2F"/>
    <w:rsid w:val="00A55E15"/>
    <w:rsid w:val="00A625E9"/>
    <w:rsid w:val="00A628B2"/>
    <w:rsid w:val="00A63A8B"/>
    <w:rsid w:val="00A640E1"/>
    <w:rsid w:val="00A730D8"/>
    <w:rsid w:val="00A836CD"/>
    <w:rsid w:val="00A86618"/>
    <w:rsid w:val="00A86ABB"/>
    <w:rsid w:val="00A87520"/>
    <w:rsid w:val="00A909E0"/>
    <w:rsid w:val="00A9420E"/>
    <w:rsid w:val="00A96D2E"/>
    <w:rsid w:val="00AA2D71"/>
    <w:rsid w:val="00AB370F"/>
    <w:rsid w:val="00AB404C"/>
    <w:rsid w:val="00AB784C"/>
    <w:rsid w:val="00AC00C6"/>
    <w:rsid w:val="00AC013F"/>
    <w:rsid w:val="00AC0320"/>
    <w:rsid w:val="00AC0B3D"/>
    <w:rsid w:val="00AC3395"/>
    <w:rsid w:val="00AC6379"/>
    <w:rsid w:val="00AD03DC"/>
    <w:rsid w:val="00AD3EBE"/>
    <w:rsid w:val="00AD5EF0"/>
    <w:rsid w:val="00AD65F5"/>
    <w:rsid w:val="00AE0EBE"/>
    <w:rsid w:val="00AE6AF7"/>
    <w:rsid w:val="00B01B05"/>
    <w:rsid w:val="00B02068"/>
    <w:rsid w:val="00B02B1F"/>
    <w:rsid w:val="00B049EB"/>
    <w:rsid w:val="00B05770"/>
    <w:rsid w:val="00B169EE"/>
    <w:rsid w:val="00B20ED5"/>
    <w:rsid w:val="00B21282"/>
    <w:rsid w:val="00B21FB6"/>
    <w:rsid w:val="00B23B91"/>
    <w:rsid w:val="00B24E7E"/>
    <w:rsid w:val="00B31DB7"/>
    <w:rsid w:val="00B35274"/>
    <w:rsid w:val="00B36951"/>
    <w:rsid w:val="00B37165"/>
    <w:rsid w:val="00B37795"/>
    <w:rsid w:val="00B46689"/>
    <w:rsid w:val="00B53160"/>
    <w:rsid w:val="00B5331A"/>
    <w:rsid w:val="00B5515D"/>
    <w:rsid w:val="00B5796C"/>
    <w:rsid w:val="00B60242"/>
    <w:rsid w:val="00B70671"/>
    <w:rsid w:val="00B70B5A"/>
    <w:rsid w:val="00B725C6"/>
    <w:rsid w:val="00B72C5B"/>
    <w:rsid w:val="00B7454A"/>
    <w:rsid w:val="00B760D4"/>
    <w:rsid w:val="00B818FE"/>
    <w:rsid w:val="00B81DD7"/>
    <w:rsid w:val="00B85BCD"/>
    <w:rsid w:val="00B870DC"/>
    <w:rsid w:val="00B910B1"/>
    <w:rsid w:val="00B947BD"/>
    <w:rsid w:val="00B9492B"/>
    <w:rsid w:val="00B96622"/>
    <w:rsid w:val="00BA4C48"/>
    <w:rsid w:val="00BA5849"/>
    <w:rsid w:val="00BA60F7"/>
    <w:rsid w:val="00BA7986"/>
    <w:rsid w:val="00BA7FDE"/>
    <w:rsid w:val="00BB0352"/>
    <w:rsid w:val="00BB1AE4"/>
    <w:rsid w:val="00BB25F3"/>
    <w:rsid w:val="00BB390E"/>
    <w:rsid w:val="00BB535D"/>
    <w:rsid w:val="00BC2CF3"/>
    <w:rsid w:val="00BC48F3"/>
    <w:rsid w:val="00BC5560"/>
    <w:rsid w:val="00BC6F31"/>
    <w:rsid w:val="00BD25CD"/>
    <w:rsid w:val="00BD5DC8"/>
    <w:rsid w:val="00BD6501"/>
    <w:rsid w:val="00BE5968"/>
    <w:rsid w:val="00BF13A6"/>
    <w:rsid w:val="00BF1FD0"/>
    <w:rsid w:val="00BF2FCD"/>
    <w:rsid w:val="00BF56FD"/>
    <w:rsid w:val="00C06051"/>
    <w:rsid w:val="00C06D48"/>
    <w:rsid w:val="00C11FF1"/>
    <w:rsid w:val="00C137A2"/>
    <w:rsid w:val="00C24BB0"/>
    <w:rsid w:val="00C26FB3"/>
    <w:rsid w:val="00C308CC"/>
    <w:rsid w:val="00C31394"/>
    <w:rsid w:val="00C32955"/>
    <w:rsid w:val="00C36E99"/>
    <w:rsid w:val="00C41911"/>
    <w:rsid w:val="00C42A75"/>
    <w:rsid w:val="00C51ADE"/>
    <w:rsid w:val="00C51FE1"/>
    <w:rsid w:val="00C52474"/>
    <w:rsid w:val="00C5314C"/>
    <w:rsid w:val="00C557E3"/>
    <w:rsid w:val="00C60BCF"/>
    <w:rsid w:val="00C6207B"/>
    <w:rsid w:val="00C6698C"/>
    <w:rsid w:val="00C67DC4"/>
    <w:rsid w:val="00C72ED5"/>
    <w:rsid w:val="00C73D92"/>
    <w:rsid w:val="00C74198"/>
    <w:rsid w:val="00C772DE"/>
    <w:rsid w:val="00C83DF8"/>
    <w:rsid w:val="00C94E60"/>
    <w:rsid w:val="00CA7491"/>
    <w:rsid w:val="00CA757C"/>
    <w:rsid w:val="00CB075C"/>
    <w:rsid w:val="00CB286C"/>
    <w:rsid w:val="00CB3F3B"/>
    <w:rsid w:val="00CB5E8D"/>
    <w:rsid w:val="00CB5F42"/>
    <w:rsid w:val="00CB6315"/>
    <w:rsid w:val="00CB6DE8"/>
    <w:rsid w:val="00CB6FAE"/>
    <w:rsid w:val="00CB76B9"/>
    <w:rsid w:val="00CC09BD"/>
    <w:rsid w:val="00CC13C4"/>
    <w:rsid w:val="00CC23E3"/>
    <w:rsid w:val="00CC364A"/>
    <w:rsid w:val="00CC3A6A"/>
    <w:rsid w:val="00CC4864"/>
    <w:rsid w:val="00CD25D6"/>
    <w:rsid w:val="00CD2E9F"/>
    <w:rsid w:val="00CD30DF"/>
    <w:rsid w:val="00CD5BE8"/>
    <w:rsid w:val="00CD7B75"/>
    <w:rsid w:val="00CE0009"/>
    <w:rsid w:val="00CE1A22"/>
    <w:rsid w:val="00CE1C8C"/>
    <w:rsid w:val="00CE27B7"/>
    <w:rsid w:val="00CE36D1"/>
    <w:rsid w:val="00CE3924"/>
    <w:rsid w:val="00CE7D11"/>
    <w:rsid w:val="00CF079D"/>
    <w:rsid w:val="00CF2D3B"/>
    <w:rsid w:val="00CF57FE"/>
    <w:rsid w:val="00CF7B16"/>
    <w:rsid w:val="00CF7D87"/>
    <w:rsid w:val="00D00FA3"/>
    <w:rsid w:val="00D03027"/>
    <w:rsid w:val="00D121E3"/>
    <w:rsid w:val="00D126C4"/>
    <w:rsid w:val="00D13318"/>
    <w:rsid w:val="00D142FA"/>
    <w:rsid w:val="00D14DF3"/>
    <w:rsid w:val="00D155A1"/>
    <w:rsid w:val="00D15E5F"/>
    <w:rsid w:val="00D167F8"/>
    <w:rsid w:val="00D236C8"/>
    <w:rsid w:val="00D24445"/>
    <w:rsid w:val="00D25EB1"/>
    <w:rsid w:val="00D264CE"/>
    <w:rsid w:val="00D31AE1"/>
    <w:rsid w:val="00D3268C"/>
    <w:rsid w:val="00D34BC7"/>
    <w:rsid w:val="00D36EE5"/>
    <w:rsid w:val="00D43000"/>
    <w:rsid w:val="00D43893"/>
    <w:rsid w:val="00D44179"/>
    <w:rsid w:val="00D443A5"/>
    <w:rsid w:val="00D4687D"/>
    <w:rsid w:val="00D5009B"/>
    <w:rsid w:val="00D521D2"/>
    <w:rsid w:val="00D53629"/>
    <w:rsid w:val="00D54CF3"/>
    <w:rsid w:val="00D55325"/>
    <w:rsid w:val="00D55709"/>
    <w:rsid w:val="00D5786D"/>
    <w:rsid w:val="00D61228"/>
    <w:rsid w:val="00D62BA9"/>
    <w:rsid w:val="00D64019"/>
    <w:rsid w:val="00D64EAB"/>
    <w:rsid w:val="00D650D5"/>
    <w:rsid w:val="00D66C04"/>
    <w:rsid w:val="00D67178"/>
    <w:rsid w:val="00D71532"/>
    <w:rsid w:val="00D72EF1"/>
    <w:rsid w:val="00D73C2A"/>
    <w:rsid w:val="00D76D5C"/>
    <w:rsid w:val="00D84E14"/>
    <w:rsid w:val="00D90CDC"/>
    <w:rsid w:val="00D92EEA"/>
    <w:rsid w:val="00D92EF2"/>
    <w:rsid w:val="00D94BFB"/>
    <w:rsid w:val="00DB2E11"/>
    <w:rsid w:val="00DB382C"/>
    <w:rsid w:val="00DB52D4"/>
    <w:rsid w:val="00DC06A8"/>
    <w:rsid w:val="00DC0A8D"/>
    <w:rsid w:val="00DC213E"/>
    <w:rsid w:val="00DC4F3B"/>
    <w:rsid w:val="00DC5217"/>
    <w:rsid w:val="00DC6D86"/>
    <w:rsid w:val="00DD0049"/>
    <w:rsid w:val="00DD21BD"/>
    <w:rsid w:val="00DD259A"/>
    <w:rsid w:val="00DD311A"/>
    <w:rsid w:val="00DD4271"/>
    <w:rsid w:val="00DD5345"/>
    <w:rsid w:val="00DD5D51"/>
    <w:rsid w:val="00DD6229"/>
    <w:rsid w:val="00DD6DA3"/>
    <w:rsid w:val="00DE2A4E"/>
    <w:rsid w:val="00DE3E21"/>
    <w:rsid w:val="00DE5802"/>
    <w:rsid w:val="00DE5A6F"/>
    <w:rsid w:val="00DF11F3"/>
    <w:rsid w:val="00DF1DB0"/>
    <w:rsid w:val="00DF2C1C"/>
    <w:rsid w:val="00DF6610"/>
    <w:rsid w:val="00DF78B0"/>
    <w:rsid w:val="00E02367"/>
    <w:rsid w:val="00E047DC"/>
    <w:rsid w:val="00E0709B"/>
    <w:rsid w:val="00E123BA"/>
    <w:rsid w:val="00E12986"/>
    <w:rsid w:val="00E13D05"/>
    <w:rsid w:val="00E14118"/>
    <w:rsid w:val="00E17870"/>
    <w:rsid w:val="00E20EB5"/>
    <w:rsid w:val="00E25C4B"/>
    <w:rsid w:val="00E305DE"/>
    <w:rsid w:val="00E32491"/>
    <w:rsid w:val="00E37814"/>
    <w:rsid w:val="00E43B1C"/>
    <w:rsid w:val="00E461A2"/>
    <w:rsid w:val="00E51867"/>
    <w:rsid w:val="00E529BF"/>
    <w:rsid w:val="00E52A8F"/>
    <w:rsid w:val="00E5396C"/>
    <w:rsid w:val="00E54FC9"/>
    <w:rsid w:val="00E60845"/>
    <w:rsid w:val="00E62DCB"/>
    <w:rsid w:val="00E64A3B"/>
    <w:rsid w:val="00E65EBC"/>
    <w:rsid w:val="00E662B2"/>
    <w:rsid w:val="00E70C11"/>
    <w:rsid w:val="00E711B6"/>
    <w:rsid w:val="00E716A8"/>
    <w:rsid w:val="00E71930"/>
    <w:rsid w:val="00E74A2A"/>
    <w:rsid w:val="00E853CC"/>
    <w:rsid w:val="00E87DD1"/>
    <w:rsid w:val="00E9049E"/>
    <w:rsid w:val="00E90574"/>
    <w:rsid w:val="00E90A7A"/>
    <w:rsid w:val="00E91ADD"/>
    <w:rsid w:val="00E959CA"/>
    <w:rsid w:val="00E9716A"/>
    <w:rsid w:val="00EA2D4F"/>
    <w:rsid w:val="00EA3B72"/>
    <w:rsid w:val="00EB1130"/>
    <w:rsid w:val="00EB1D69"/>
    <w:rsid w:val="00EB1E37"/>
    <w:rsid w:val="00EB2114"/>
    <w:rsid w:val="00EB2A1C"/>
    <w:rsid w:val="00EB336E"/>
    <w:rsid w:val="00EB4DE1"/>
    <w:rsid w:val="00EC2060"/>
    <w:rsid w:val="00EC4979"/>
    <w:rsid w:val="00EC56D8"/>
    <w:rsid w:val="00EC6203"/>
    <w:rsid w:val="00ED0B26"/>
    <w:rsid w:val="00ED4C34"/>
    <w:rsid w:val="00ED54BA"/>
    <w:rsid w:val="00ED5B21"/>
    <w:rsid w:val="00EE1EB0"/>
    <w:rsid w:val="00EE4C2F"/>
    <w:rsid w:val="00EF1060"/>
    <w:rsid w:val="00EF345B"/>
    <w:rsid w:val="00EF6553"/>
    <w:rsid w:val="00EF6D03"/>
    <w:rsid w:val="00EF7A09"/>
    <w:rsid w:val="00EF7E66"/>
    <w:rsid w:val="00F02974"/>
    <w:rsid w:val="00F02A0B"/>
    <w:rsid w:val="00F0611B"/>
    <w:rsid w:val="00F07F87"/>
    <w:rsid w:val="00F12426"/>
    <w:rsid w:val="00F13550"/>
    <w:rsid w:val="00F142B3"/>
    <w:rsid w:val="00F223C5"/>
    <w:rsid w:val="00F257CB"/>
    <w:rsid w:val="00F2760A"/>
    <w:rsid w:val="00F34C43"/>
    <w:rsid w:val="00F34D2A"/>
    <w:rsid w:val="00F36A6A"/>
    <w:rsid w:val="00F37E89"/>
    <w:rsid w:val="00F42007"/>
    <w:rsid w:val="00F53870"/>
    <w:rsid w:val="00F60902"/>
    <w:rsid w:val="00F61CD6"/>
    <w:rsid w:val="00F62E8A"/>
    <w:rsid w:val="00F6473F"/>
    <w:rsid w:val="00F67378"/>
    <w:rsid w:val="00F76503"/>
    <w:rsid w:val="00F7677A"/>
    <w:rsid w:val="00F83273"/>
    <w:rsid w:val="00F839F2"/>
    <w:rsid w:val="00F85F9B"/>
    <w:rsid w:val="00F90577"/>
    <w:rsid w:val="00F9383E"/>
    <w:rsid w:val="00F97336"/>
    <w:rsid w:val="00FA0702"/>
    <w:rsid w:val="00FA49FC"/>
    <w:rsid w:val="00FB1AB1"/>
    <w:rsid w:val="00FB3C48"/>
    <w:rsid w:val="00FB4D6D"/>
    <w:rsid w:val="00FB61BA"/>
    <w:rsid w:val="00FB62B7"/>
    <w:rsid w:val="00FC3293"/>
    <w:rsid w:val="00FC38B7"/>
    <w:rsid w:val="00FC3EBD"/>
    <w:rsid w:val="00FC447B"/>
    <w:rsid w:val="00FC5F65"/>
    <w:rsid w:val="00FC7506"/>
    <w:rsid w:val="00FC7D98"/>
    <w:rsid w:val="00FD0C04"/>
    <w:rsid w:val="00FD17DE"/>
    <w:rsid w:val="00FD1E20"/>
    <w:rsid w:val="00FD5B87"/>
    <w:rsid w:val="00FE36EF"/>
    <w:rsid w:val="00FF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1073"/>
    <o:shapelayout v:ext="edit">
      <o:idmap v:ext="edit" data="1"/>
    </o:shapelayout>
  </w:shapeDefaults>
  <w:decimalSymbol w:val="."/>
  <w:listSeparator w:val=","/>
  <w14:docId w14:val="0A3F8166"/>
  <w15:chartTrackingRefBased/>
  <w15:docId w15:val="{6A2E35B4-EA14-4A87-918D-94FDD9BF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D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D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D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D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1DB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1DB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DB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DB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DB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ext">
    <w:name w:val="Report Text"/>
    <w:basedOn w:val="Normal"/>
    <w:link w:val="ReportTextChar"/>
    <w:qFormat/>
    <w:locked/>
    <w:rsid w:val="000D3142"/>
    <w:pPr>
      <w:spacing w:after="0" w:line="480" w:lineRule="auto"/>
    </w:pPr>
    <w:rPr>
      <w:rFonts w:ascii="Times New Roman" w:eastAsiaTheme="majorEastAsia" w:hAnsi="Times New Roman" w:cs="Arial"/>
      <w:sz w:val="24"/>
      <w:szCs w:val="24"/>
    </w:rPr>
  </w:style>
  <w:style w:type="character" w:customStyle="1" w:styleId="ReportTextChar">
    <w:name w:val="Report Text Char"/>
    <w:basedOn w:val="DefaultParagraphFont"/>
    <w:link w:val="ReportText"/>
    <w:rsid w:val="000D3142"/>
    <w:rPr>
      <w:rFonts w:ascii="Times New Roman" w:eastAsiaTheme="majorEastAsia" w:hAnsi="Times New Roman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81D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81D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1D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D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D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D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ReportHeading1">
    <w:name w:val="Report Heading 1"/>
    <w:basedOn w:val="Heading1"/>
    <w:qFormat/>
    <w:locked/>
    <w:rsid w:val="00B9492B"/>
    <w:pPr>
      <w:spacing w:before="0" w:after="120" w:line="276" w:lineRule="auto"/>
    </w:pPr>
    <w:rPr>
      <w:rFonts w:ascii="Times New Roman" w:hAnsi="Times New Roman" w:cs="Arial"/>
      <w:b/>
      <w:color w:val="auto"/>
      <w:sz w:val="28"/>
    </w:rPr>
  </w:style>
  <w:style w:type="paragraph" w:customStyle="1" w:styleId="ReportHeading3">
    <w:name w:val="Report Heading 3"/>
    <w:basedOn w:val="Heading3"/>
    <w:next w:val="ReportText"/>
    <w:qFormat/>
    <w:locked/>
    <w:rsid w:val="000D3142"/>
    <w:pPr>
      <w:keepNext w:val="0"/>
      <w:spacing w:before="120" w:after="80" w:line="360" w:lineRule="auto"/>
      <w:ind w:left="284"/>
    </w:pPr>
    <w:rPr>
      <w:rFonts w:ascii="Times New Roman" w:hAnsi="Times New Roman" w:cs="Arial"/>
      <w:i/>
      <w:color w:val="auto"/>
    </w:rPr>
  </w:style>
  <w:style w:type="paragraph" w:customStyle="1" w:styleId="ReportHeading2">
    <w:name w:val="Report Heading 2"/>
    <w:basedOn w:val="Heading1"/>
    <w:next w:val="ReportHeading3"/>
    <w:link w:val="ReportHeading2Char"/>
    <w:qFormat/>
    <w:locked/>
    <w:rsid w:val="000D3142"/>
    <w:pPr>
      <w:keepNext w:val="0"/>
      <w:keepLines w:val="0"/>
      <w:spacing w:after="80" w:line="360" w:lineRule="auto"/>
      <w:outlineLvl w:val="1"/>
    </w:pPr>
    <w:rPr>
      <w:rFonts w:ascii="Times New Roman" w:hAnsi="Times New Roman" w:cs="Arial"/>
      <w:i/>
      <w:color w:val="auto"/>
      <w:sz w:val="24"/>
    </w:rPr>
  </w:style>
  <w:style w:type="character" w:customStyle="1" w:styleId="ReportHeading2Char">
    <w:name w:val="Report Heading 2 Char"/>
    <w:basedOn w:val="Heading2Char"/>
    <w:link w:val="ReportHeading2"/>
    <w:rsid w:val="000D3142"/>
    <w:rPr>
      <w:rFonts w:ascii="Times New Roman" w:eastAsiaTheme="majorEastAsia" w:hAnsi="Times New Roman" w:cs="Arial"/>
      <w:i/>
      <w:color w:val="2E74B5" w:themeColor="accent1" w:themeShade="BF"/>
      <w:sz w:val="24"/>
      <w:szCs w:val="32"/>
    </w:rPr>
  </w:style>
  <w:style w:type="paragraph" w:customStyle="1" w:styleId="ReportHeading4">
    <w:name w:val="Report Heading 4"/>
    <w:basedOn w:val="Heading4"/>
    <w:next w:val="ReportText"/>
    <w:locked/>
    <w:rsid w:val="00881DBB"/>
    <w:pPr>
      <w:numPr>
        <w:ilvl w:val="3"/>
        <w:numId w:val="1"/>
      </w:numPr>
      <w:tabs>
        <w:tab w:val="num" w:pos="360"/>
      </w:tabs>
      <w:spacing w:after="80"/>
      <w:ind w:left="0" w:firstLine="0"/>
    </w:pPr>
    <w:rPr>
      <w:rFonts w:ascii="Georgia" w:hAnsi="Georgia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D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D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D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A5237E"/>
    <w:pPr>
      <w:ind w:left="720"/>
      <w:contextualSpacing/>
    </w:pPr>
  </w:style>
  <w:style w:type="character" w:customStyle="1" w:styleId="normaltextrun">
    <w:name w:val="normaltextrun"/>
    <w:basedOn w:val="DefaultParagraphFont"/>
    <w:rsid w:val="00C42A75"/>
  </w:style>
  <w:style w:type="paragraph" w:styleId="NoSpacing">
    <w:name w:val="No Spacing"/>
    <w:aliases w:val="Figure Legend"/>
    <w:basedOn w:val="ReportText"/>
    <w:link w:val="NoSpacingChar"/>
    <w:qFormat/>
    <w:rsid w:val="00B5331A"/>
    <w:pPr>
      <w:spacing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0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C6"/>
    <w:rPr>
      <w:rFonts w:ascii="Segoe UI" w:hAnsi="Segoe UI" w:cs="Segoe UI"/>
      <w:sz w:val="18"/>
      <w:szCs w:val="18"/>
    </w:rPr>
  </w:style>
  <w:style w:type="paragraph" w:customStyle="1" w:styleId="ReportHeadingnotnumbered">
    <w:name w:val="Report Heading (not numbered)"/>
    <w:basedOn w:val="ReportHeading1"/>
    <w:next w:val="ReportText"/>
    <w:link w:val="ReportHeadingnotnumberedChar"/>
    <w:qFormat/>
    <w:locked/>
    <w:rsid w:val="00426BEA"/>
    <w:pPr>
      <w:jc w:val="both"/>
    </w:pPr>
    <w:rPr>
      <w:rFonts w:ascii="Georgia" w:hAnsi="Georgia"/>
      <w:smallCaps/>
      <w:szCs w:val="20"/>
    </w:rPr>
  </w:style>
  <w:style w:type="character" w:customStyle="1" w:styleId="ReportHeadingnotnumberedChar">
    <w:name w:val="Report Heading (not numbered) Char"/>
    <w:basedOn w:val="DefaultParagraphFont"/>
    <w:link w:val="ReportHeadingnotnumbered"/>
    <w:rsid w:val="00426BEA"/>
    <w:rPr>
      <w:rFonts w:ascii="Georgia" w:eastAsiaTheme="majorEastAsia" w:hAnsi="Georgia" w:cs="Arial"/>
      <w:b/>
      <w:smallCaps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9C46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63F"/>
  </w:style>
  <w:style w:type="character" w:styleId="PlaceholderText">
    <w:name w:val="Placeholder Text"/>
    <w:basedOn w:val="DefaultParagraphFont"/>
    <w:uiPriority w:val="99"/>
    <w:semiHidden/>
    <w:rsid w:val="0054580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46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2-Accent3">
    <w:name w:val="Grid Table 2 Accent 3"/>
    <w:basedOn w:val="TableNormal"/>
    <w:uiPriority w:val="47"/>
    <w:rsid w:val="00B466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A4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FA49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3DF8"/>
  </w:style>
  <w:style w:type="paragraph" w:styleId="Footer">
    <w:name w:val="footer"/>
    <w:basedOn w:val="Normal"/>
    <w:link w:val="FooterChar"/>
    <w:uiPriority w:val="99"/>
    <w:unhideWhenUsed/>
    <w:rsid w:val="004B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E2A"/>
  </w:style>
  <w:style w:type="character" w:styleId="CommentReference">
    <w:name w:val="annotation reference"/>
    <w:basedOn w:val="DefaultParagraphFont"/>
    <w:uiPriority w:val="99"/>
    <w:semiHidden/>
    <w:unhideWhenUsed/>
    <w:rsid w:val="00522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6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6F5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E904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E9049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D30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37550"/>
    <w:rPr>
      <w:color w:val="0563C1" w:themeColor="hyperlink"/>
      <w:u w:val="single"/>
    </w:rPr>
  </w:style>
  <w:style w:type="table" w:styleId="ListTable1Light-Accent3">
    <w:name w:val="List Table 1 Light Accent 3"/>
    <w:basedOn w:val="TableNormal"/>
    <w:uiPriority w:val="46"/>
    <w:rsid w:val="00B870D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aliases w:val="Figure Legend Char"/>
    <w:basedOn w:val="DefaultParagraphFont"/>
    <w:link w:val="NoSpacing"/>
    <w:rsid w:val="00B870DC"/>
    <w:rPr>
      <w:rFonts w:ascii="Times New Roman" w:eastAsiaTheme="majorEastAsia" w:hAnsi="Times New Roman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047685A530E64BAA33F22FC01857FB" ma:contentTypeVersion="13" ma:contentTypeDescription="Create a new document." ma:contentTypeScope="" ma:versionID="20767df88c6cecfe58a4bc0dc046a39e">
  <xsd:schema xmlns:xsd="http://www.w3.org/2001/XMLSchema" xmlns:xs="http://www.w3.org/2001/XMLSchema" xmlns:p="http://schemas.microsoft.com/office/2006/metadata/properties" xmlns:ns3="6a876b8a-c35c-4885-8083-9f85d3d38b19" xmlns:ns4="d1e16f0e-2438-4b68-80af-f1bf96e51b00" targetNamespace="http://schemas.microsoft.com/office/2006/metadata/properties" ma:root="true" ma:fieldsID="2090201489ed1718fc833d07c4c35801" ns3:_="" ns4:_="">
    <xsd:import namespace="6a876b8a-c35c-4885-8083-9f85d3d38b19"/>
    <xsd:import namespace="d1e16f0e-2438-4b68-80af-f1bf96e51b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76b8a-c35c-4885-8083-9f85d3d38b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e16f0e-2438-4b68-80af-f1bf96e51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ED91C-2380-4755-8B53-C0BF47FF77DB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d1e16f0e-2438-4b68-80af-f1bf96e51b00"/>
    <ds:schemaRef ds:uri="http://purl.org/dc/elements/1.1/"/>
    <ds:schemaRef ds:uri="http://schemas.microsoft.com/office/2006/metadata/properties"/>
    <ds:schemaRef ds:uri="6a876b8a-c35c-4885-8083-9f85d3d38b1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68C8CE1-C47F-4AB9-8E4B-BEEE3D27D4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D41BFD-3291-4741-A1CC-D91D3E847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876b8a-c35c-4885-8083-9f85d3d38b19"/>
    <ds:schemaRef ds:uri="d1e16f0e-2438-4b68-80af-f1bf96e51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2BAB7B-7C8F-4992-9B89-2B8FB9CE8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Gynn</dc:creator>
  <cp:keywords/>
  <dc:description/>
  <cp:lastModifiedBy>Liana Gynn</cp:lastModifiedBy>
  <cp:revision>2</cp:revision>
  <cp:lastPrinted>2019-10-31T12:23:00Z</cp:lastPrinted>
  <dcterms:created xsi:type="dcterms:W3CDTF">2021-08-06T16:20:00Z</dcterms:created>
  <dcterms:modified xsi:type="dcterms:W3CDTF">2021-08-0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cd0a489-94fa-3027-83f4-ef56404f922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harvard-university-of-the-west-of-england</vt:lpwstr>
  </property>
  <property fmtid="{D5CDD505-2E9C-101B-9397-08002B2CF9AE}" pid="22" name="Mendeley Recent Style Name 8_1">
    <vt:lpwstr>University of the West of England (Bristol)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BD047685A530E64BAA33F22FC01857FB</vt:lpwstr>
  </property>
</Properties>
</file>